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21FA22" w14:textId="2FCE70B3" w:rsidR="00332137" w:rsidRPr="00332137" w:rsidRDefault="00332137" w:rsidP="00332137">
      <w:pPr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GoBack"/>
      <w:bookmarkEnd w:id="0"/>
      <w:r w:rsidRPr="00332137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EC7E7F"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Pr="00332137">
        <w:rPr>
          <w:rFonts w:asciiTheme="minorHAnsi" w:hAnsiTheme="minorHAnsi" w:cstheme="minorHAnsi"/>
          <w:b/>
          <w:bCs/>
          <w:sz w:val="22"/>
          <w:szCs w:val="22"/>
        </w:rPr>
        <w:t xml:space="preserve"> Table.  Probability of selection and post-stratification weights of different subgroups 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1413"/>
        <w:gridCol w:w="2977"/>
        <w:gridCol w:w="2835"/>
      </w:tblGrid>
      <w:tr w:rsidR="00332137" w:rsidRPr="00332137" w14:paraId="4152111C" w14:textId="77777777" w:rsidTr="00C349C9">
        <w:tc>
          <w:tcPr>
            <w:tcW w:w="1413" w:type="dxa"/>
          </w:tcPr>
          <w:p w14:paraId="1A859224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</w:tcPr>
          <w:p w14:paraId="114433DE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  <w:b/>
              </w:rPr>
            </w:pPr>
            <w:r w:rsidRPr="00332137">
              <w:rPr>
                <w:rFonts w:asciiTheme="minorHAnsi" w:hAnsiTheme="minorHAnsi" w:cstheme="minorHAnsi"/>
                <w:b/>
              </w:rPr>
              <w:t>Subgroups</w:t>
            </w:r>
          </w:p>
        </w:tc>
        <w:tc>
          <w:tcPr>
            <w:tcW w:w="2835" w:type="dxa"/>
          </w:tcPr>
          <w:p w14:paraId="00867563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332137">
              <w:rPr>
                <w:rFonts w:asciiTheme="minorHAnsi" w:hAnsiTheme="minorHAnsi" w:cstheme="minorHAnsi"/>
                <w:b/>
              </w:rPr>
              <w:t>Probability of selection</w:t>
            </w:r>
          </w:p>
        </w:tc>
      </w:tr>
      <w:tr w:rsidR="00332137" w:rsidRPr="00332137" w14:paraId="6E5E627B" w14:textId="77777777" w:rsidTr="00C349C9">
        <w:tc>
          <w:tcPr>
            <w:tcW w:w="1413" w:type="dxa"/>
          </w:tcPr>
          <w:p w14:paraId="04673738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2977" w:type="dxa"/>
          </w:tcPr>
          <w:p w14:paraId="06BE0855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Male</w:t>
            </w:r>
          </w:p>
          <w:p w14:paraId="43526611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2835" w:type="dxa"/>
          </w:tcPr>
          <w:p w14:paraId="4B227510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0.5</w:t>
            </w:r>
          </w:p>
          <w:p w14:paraId="03F1CD52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0.5</w:t>
            </w:r>
          </w:p>
        </w:tc>
      </w:tr>
      <w:tr w:rsidR="00332137" w:rsidRPr="00332137" w14:paraId="3B3FEAD1" w14:textId="77777777" w:rsidTr="00C349C9">
        <w:tc>
          <w:tcPr>
            <w:tcW w:w="1413" w:type="dxa"/>
          </w:tcPr>
          <w:p w14:paraId="35F50285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Villages</w:t>
            </w:r>
          </w:p>
        </w:tc>
        <w:tc>
          <w:tcPr>
            <w:tcW w:w="2977" w:type="dxa"/>
          </w:tcPr>
          <w:p w14:paraId="136E6948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Hotspots</w:t>
            </w:r>
          </w:p>
          <w:p w14:paraId="0DC9B525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Index villages</w:t>
            </w:r>
          </w:p>
          <w:p w14:paraId="0E36F295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Randomly selected villages</w:t>
            </w:r>
          </w:p>
        </w:tc>
        <w:tc>
          <w:tcPr>
            <w:tcW w:w="2835" w:type="dxa"/>
          </w:tcPr>
          <w:p w14:paraId="6D05030F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1.0</w:t>
            </w:r>
          </w:p>
          <w:p w14:paraId="74535AD8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1.0</w:t>
            </w:r>
          </w:p>
          <w:p w14:paraId="3CD10F2C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0.43 (30/70)</w:t>
            </w:r>
          </w:p>
        </w:tc>
      </w:tr>
      <w:tr w:rsidR="00332137" w:rsidRPr="00332137" w14:paraId="5B19BD14" w14:textId="77777777" w:rsidTr="00C349C9">
        <w:tc>
          <w:tcPr>
            <w:tcW w:w="1413" w:type="dxa"/>
          </w:tcPr>
          <w:p w14:paraId="1E2039FB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Households</w:t>
            </w:r>
          </w:p>
        </w:tc>
        <w:tc>
          <w:tcPr>
            <w:tcW w:w="2977" w:type="dxa"/>
          </w:tcPr>
          <w:p w14:paraId="555D14CB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Of index children</w:t>
            </w:r>
          </w:p>
          <w:p w14:paraId="6EF39BF1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In randomly selected villages</w:t>
            </w:r>
          </w:p>
        </w:tc>
        <w:tc>
          <w:tcPr>
            <w:tcW w:w="2835" w:type="dxa"/>
          </w:tcPr>
          <w:p w14:paraId="12B2517B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1.0</w:t>
            </w:r>
          </w:p>
          <w:p w14:paraId="5DECA8EF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0.29</w:t>
            </w:r>
          </w:p>
        </w:tc>
      </w:tr>
      <w:tr w:rsidR="00332137" w:rsidRPr="00332137" w14:paraId="0AC681C8" w14:textId="77777777" w:rsidTr="00C349C9">
        <w:tc>
          <w:tcPr>
            <w:tcW w:w="1413" w:type="dxa"/>
          </w:tcPr>
          <w:p w14:paraId="05778375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Schools</w:t>
            </w:r>
          </w:p>
        </w:tc>
        <w:tc>
          <w:tcPr>
            <w:tcW w:w="2977" w:type="dxa"/>
          </w:tcPr>
          <w:p w14:paraId="54FAD527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(All elementary schools included)</w:t>
            </w:r>
          </w:p>
        </w:tc>
        <w:tc>
          <w:tcPr>
            <w:tcW w:w="2835" w:type="dxa"/>
          </w:tcPr>
          <w:p w14:paraId="35D0151B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1</w:t>
            </w:r>
          </w:p>
        </w:tc>
      </w:tr>
      <w:tr w:rsidR="00332137" w:rsidRPr="00332137" w14:paraId="1115F052" w14:textId="77777777" w:rsidTr="00C349C9">
        <w:tc>
          <w:tcPr>
            <w:tcW w:w="7225" w:type="dxa"/>
            <w:gridSpan w:val="3"/>
          </w:tcPr>
          <w:p w14:paraId="7C6D8861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</w:p>
        </w:tc>
      </w:tr>
      <w:tr w:rsidR="00332137" w:rsidRPr="00332137" w14:paraId="0296446C" w14:textId="77777777" w:rsidTr="00C349C9">
        <w:tc>
          <w:tcPr>
            <w:tcW w:w="1413" w:type="dxa"/>
          </w:tcPr>
          <w:p w14:paraId="11B12FAA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</w:tcPr>
          <w:p w14:paraId="557E573C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332137">
              <w:rPr>
                <w:rFonts w:asciiTheme="minorHAnsi" w:hAnsiTheme="minorHAnsi" w:cstheme="minorHAnsi"/>
                <w:b/>
              </w:rPr>
              <w:t>Age groups (years)</w:t>
            </w:r>
          </w:p>
        </w:tc>
        <w:tc>
          <w:tcPr>
            <w:tcW w:w="2835" w:type="dxa"/>
          </w:tcPr>
          <w:p w14:paraId="6AE587C3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332137">
              <w:rPr>
                <w:rFonts w:asciiTheme="minorHAnsi" w:hAnsiTheme="minorHAnsi" w:cstheme="minorHAnsi"/>
                <w:b/>
              </w:rPr>
              <w:t>Post-stratification weights</w:t>
            </w:r>
          </w:p>
        </w:tc>
      </w:tr>
      <w:tr w:rsidR="00332137" w:rsidRPr="00332137" w14:paraId="3D5F03F9" w14:textId="77777777" w:rsidTr="00C349C9">
        <w:tc>
          <w:tcPr>
            <w:tcW w:w="1413" w:type="dxa"/>
          </w:tcPr>
          <w:p w14:paraId="59CB8B05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2977" w:type="dxa"/>
          </w:tcPr>
          <w:p w14:paraId="70A129F7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6-7</w:t>
            </w:r>
          </w:p>
          <w:p w14:paraId="71D3CFD4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8-9</w:t>
            </w:r>
          </w:p>
          <w:p w14:paraId="65D8F5D1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10-19</w:t>
            </w:r>
          </w:p>
          <w:p w14:paraId="4F5B523A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20-29</w:t>
            </w:r>
          </w:p>
          <w:p w14:paraId="7D6E6C35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30-39</w:t>
            </w:r>
          </w:p>
          <w:p w14:paraId="103A3819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40-49</w:t>
            </w:r>
          </w:p>
          <w:p w14:paraId="2486E0E3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50-59</w:t>
            </w:r>
          </w:p>
          <w:p w14:paraId="656E3B14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60-69</w:t>
            </w:r>
          </w:p>
          <w:p w14:paraId="50DD6D91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70+</w:t>
            </w:r>
          </w:p>
        </w:tc>
        <w:tc>
          <w:tcPr>
            <w:tcW w:w="2835" w:type="dxa"/>
          </w:tcPr>
          <w:p w14:paraId="59C144D1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1</w:t>
            </w:r>
          </w:p>
          <w:p w14:paraId="6679EA67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0.91</w:t>
            </w:r>
          </w:p>
          <w:p w14:paraId="6E226182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0.90</w:t>
            </w:r>
          </w:p>
          <w:p w14:paraId="3803AE3D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1.34</w:t>
            </w:r>
          </w:p>
          <w:p w14:paraId="0040374D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1.36</w:t>
            </w:r>
          </w:p>
          <w:p w14:paraId="3A962FFB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1.19</w:t>
            </w:r>
          </w:p>
          <w:p w14:paraId="2EBB9411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0.77</w:t>
            </w:r>
          </w:p>
          <w:p w14:paraId="6D2C16E8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0.74</w:t>
            </w:r>
          </w:p>
          <w:p w14:paraId="4F77AE1A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0.61</w:t>
            </w:r>
          </w:p>
        </w:tc>
      </w:tr>
      <w:tr w:rsidR="00332137" w:rsidRPr="00332137" w14:paraId="1FB74F41" w14:textId="77777777" w:rsidTr="00C349C9">
        <w:tc>
          <w:tcPr>
            <w:tcW w:w="1413" w:type="dxa"/>
          </w:tcPr>
          <w:p w14:paraId="012829D9" w14:textId="77777777" w:rsidR="00332137" w:rsidRPr="00332137" w:rsidRDefault="00332137" w:rsidP="00C349C9">
            <w:pPr>
              <w:spacing w:before="120" w:after="120" w:line="240" w:lineRule="auto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2977" w:type="dxa"/>
          </w:tcPr>
          <w:p w14:paraId="7CDA1AC2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6-7</w:t>
            </w:r>
          </w:p>
          <w:p w14:paraId="564175C5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8-9</w:t>
            </w:r>
          </w:p>
          <w:p w14:paraId="284FDE29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10-19</w:t>
            </w:r>
          </w:p>
          <w:p w14:paraId="1B0A8B56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20-29</w:t>
            </w:r>
          </w:p>
          <w:p w14:paraId="7E901DCF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30-39</w:t>
            </w:r>
          </w:p>
          <w:p w14:paraId="79D4778C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40-49</w:t>
            </w:r>
          </w:p>
          <w:p w14:paraId="66FB1EAF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50-59</w:t>
            </w:r>
          </w:p>
          <w:p w14:paraId="4AD4FDE9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60-69</w:t>
            </w:r>
          </w:p>
          <w:p w14:paraId="681DA16B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70+</w:t>
            </w:r>
          </w:p>
        </w:tc>
        <w:tc>
          <w:tcPr>
            <w:tcW w:w="2835" w:type="dxa"/>
          </w:tcPr>
          <w:p w14:paraId="53C6748A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1</w:t>
            </w:r>
          </w:p>
          <w:p w14:paraId="7F71B6D5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1.07</w:t>
            </w:r>
          </w:p>
          <w:p w14:paraId="48800E60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1.01</w:t>
            </w:r>
          </w:p>
          <w:p w14:paraId="73B46299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0.95</w:t>
            </w:r>
          </w:p>
          <w:p w14:paraId="6A376CBC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1.19</w:t>
            </w:r>
          </w:p>
          <w:p w14:paraId="6B534A87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1.10</w:t>
            </w:r>
          </w:p>
          <w:p w14:paraId="755EFBE6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0.91</w:t>
            </w:r>
          </w:p>
          <w:p w14:paraId="57F2A542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0.74</w:t>
            </w:r>
          </w:p>
          <w:p w14:paraId="12BAB4D0" w14:textId="77777777" w:rsidR="00332137" w:rsidRPr="00332137" w:rsidRDefault="00332137" w:rsidP="00C349C9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332137">
              <w:rPr>
                <w:rFonts w:asciiTheme="minorHAnsi" w:hAnsiTheme="minorHAnsi" w:cstheme="minorHAnsi"/>
              </w:rPr>
              <w:t>0.75</w:t>
            </w:r>
          </w:p>
        </w:tc>
      </w:tr>
    </w:tbl>
    <w:p w14:paraId="56683339" w14:textId="77777777" w:rsidR="00332137" w:rsidRPr="00332137" w:rsidRDefault="00332137" w:rsidP="00332137">
      <w:pPr>
        <w:rPr>
          <w:rFonts w:asciiTheme="minorHAnsi" w:hAnsiTheme="minorHAnsi" w:cstheme="minorHAnsi"/>
        </w:rPr>
      </w:pPr>
    </w:p>
    <w:p w14:paraId="65803860" w14:textId="07AA6C90" w:rsidR="00DC6B3D" w:rsidRPr="00332137" w:rsidRDefault="00DF3D62" w:rsidP="00DA4BA9">
      <w:pPr>
        <w:tabs>
          <w:tab w:val="clear" w:pos="851"/>
          <w:tab w:val="clear" w:pos="1134"/>
          <w:tab w:val="clear" w:pos="1701"/>
          <w:tab w:val="clear" w:pos="2835"/>
          <w:tab w:val="clear" w:pos="5670"/>
        </w:tabs>
        <w:suppressAutoHyphens w:val="0"/>
        <w:spacing w:before="0" w:line="240" w:lineRule="auto"/>
        <w:rPr>
          <w:rFonts w:asciiTheme="minorHAnsi" w:hAnsiTheme="minorHAnsi" w:cstheme="minorHAnsi"/>
        </w:rPr>
      </w:pPr>
    </w:p>
    <w:sectPr w:rsidR="00DC6B3D" w:rsidRPr="00332137" w:rsidSect="00332137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D96"/>
    <w:rsid w:val="0002303B"/>
    <w:rsid w:val="0002416A"/>
    <w:rsid w:val="00032DF6"/>
    <w:rsid w:val="00036D96"/>
    <w:rsid w:val="0004121F"/>
    <w:rsid w:val="000B08DB"/>
    <w:rsid w:val="000B16EA"/>
    <w:rsid w:val="000B24E4"/>
    <w:rsid w:val="000D017B"/>
    <w:rsid w:val="0010676D"/>
    <w:rsid w:val="00146B1B"/>
    <w:rsid w:val="00170B37"/>
    <w:rsid w:val="0017624E"/>
    <w:rsid w:val="001769BC"/>
    <w:rsid w:val="001779F6"/>
    <w:rsid w:val="00185A2C"/>
    <w:rsid w:val="0018699A"/>
    <w:rsid w:val="001B0E06"/>
    <w:rsid w:val="001B176D"/>
    <w:rsid w:val="001B3C57"/>
    <w:rsid w:val="001D157C"/>
    <w:rsid w:val="001D255E"/>
    <w:rsid w:val="001D61A5"/>
    <w:rsid w:val="001E1503"/>
    <w:rsid w:val="001E1EA5"/>
    <w:rsid w:val="001F52B6"/>
    <w:rsid w:val="00226E78"/>
    <w:rsid w:val="00231EF4"/>
    <w:rsid w:val="00255703"/>
    <w:rsid w:val="002610E6"/>
    <w:rsid w:val="0027645C"/>
    <w:rsid w:val="002C5665"/>
    <w:rsid w:val="002D1BA9"/>
    <w:rsid w:val="002D4C8F"/>
    <w:rsid w:val="002E4FB9"/>
    <w:rsid w:val="002E75BC"/>
    <w:rsid w:val="002F1F13"/>
    <w:rsid w:val="00303CD9"/>
    <w:rsid w:val="00332137"/>
    <w:rsid w:val="003711F9"/>
    <w:rsid w:val="0038787A"/>
    <w:rsid w:val="00390021"/>
    <w:rsid w:val="003B4781"/>
    <w:rsid w:val="003D3C43"/>
    <w:rsid w:val="003F0DFA"/>
    <w:rsid w:val="003F62A0"/>
    <w:rsid w:val="004023CB"/>
    <w:rsid w:val="0040586F"/>
    <w:rsid w:val="0041258F"/>
    <w:rsid w:val="00461E33"/>
    <w:rsid w:val="004634B0"/>
    <w:rsid w:val="00476440"/>
    <w:rsid w:val="00480067"/>
    <w:rsid w:val="004803E1"/>
    <w:rsid w:val="00495C29"/>
    <w:rsid w:val="004F4506"/>
    <w:rsid w:val="00522E92"/>
    <w:rsid w:val="00576577"/>
    <w:rsid w:val="005A46E5"/>
    <w:rsid w:val="005A5E72"/>
    <w:rsid w:val="005B3A8B"/>
    <w:rsid w:val="005D25C8"/>
    <w:rsid w:val="005D3F92"/>
    <w:rsid w:val="005D4F6D"/>
    <w:rsid w:val="005E1CB5"/>
    <w:rsid w:val="005F50E2"/>
    <w:rsid w:val="00600AE2"/>
    <w:rsid w:val="00635781"/>
    <w:rsid w:val="006544B9"/>
    <w:rsid w:val="0067273D"/>
    <w:rsid w:val="006876FB"/>
    <w:rsid w:val="006945A4"/>
    <w:rsid w:val="00695045"/>
    <w:rsid w:val="006C7F87"/>
    <w:rsid w:val="006E706D"/>
    <w:rsid w:val="00713B2A"/>
    <w:rsid w:val="007508DE"/>
    <w:rsid w:val="00756003"/>
    <w:rsid w:val="00776DCC"/>
    <w:rsid w:val="007A622F"/>
    <w:rsid w:val="007C02E0"/>
    <w:rsid w:val="007C42BA"/>
    <w:rsid w:val="007F6235"/>
    <w:rsid w:val="00822F65"/>
    <w:rsid w:val="008543C1"/>
    <w:rsid w:val="00884202"/>
    <w:rsid w:val="00887A8E"/>
    <w:rsid w:val="008B6479"/>
    <w:rsid w:val="008D48AA"/>
    <w:rsid w:val="008F489A"/>
    <w:rsid w:val="00902CB5"/>
    <w:rsid w:val="009144A8"/>
    <w:rsid w:val="00925B07"/>
    <w:rsid w:val="00931D85"/>
    <w:rsid w:val="00940792"/>
    <w:rsid w:val="00952C2F"/>
    <w:rsid w:val="009637A4"/>
    <w:rsid w:val="00971CCF"/>
    <w:rsid w:val="00973A66"/>
    <w:rsid w:val="00981EE7"/>
    <w:rsid w:val="009C4D01"/>
    <w:rsid w:val="009D2C4C"/>
    <w:rsid w:val="00A513E5"/>
    <w:rsid w:val="00A763BD"/>
    <w:rsid w:val="00AB14A1"/>
    <w:rsid w:val="00AC4EA9"/>
    <w:rsid w:val="00AF1EBA"/>
    <w:rsid w:val="00B06FC0"/>
    <w:rsid w:val="00B8544D"/>
    <w:rsid w:val="00B874D2"/>
    <w:rsid w:val="00B948A6"/>
    <w:rsid w:val="00BA5137"/>
    <w:rsid w:val="00BE54DA"/>
    <w:rsid w:val="00BE5D75"/>
    <w:rsid w:val="00BF4299"/>
    <w:rsid w:val="00C040A8"/>
    <w:rsid w:val="00C13197"/>
    <w:rsid w:val="00C61FC0"/>
    <w:rsid w:val="00C64D15"/>
    <w:rsid w:val="00C7049D"/>
    <w:rsid w:val="00C7294A"/>
    <w:rsid w:val="00C74396"/>
    <w:rsid w:val="00C83A11"/>
    <w:rsid w:val="00CA0474"/>
    <w:rsid w:val="00CA63DC"/>
    <w:rsid w:val="00CA7FD6"/>
    <w:rsid w:val="00CE474F"/>
    <w:rsid w:val="00CE5EA8"/>
    <w:rsid w:val="00D0120B"/>
    <w:rsid w:val="00D06531"/>
    <w:rsid w:val="00D17260"/>
    <w:rsid w:val="00D318B9"/>
    <w:rsid w:val="00DA4BA9"/>
    <w:rsid w:val="00DB5E82"/>
    <w:rsid w:val="00DE7EDF"/>
    <w:rsid w:val="00DF3D62"/>
    <w:rsid w:val="00E20967"/>
    <w:rsid w:val="00E41288"/>
    <w:rsid w:val="00E47E96"/>
    <w:rsid w:val="00E642DB"/>
    <w:rsid w:val="00E673ED"/>
    <w:rsid w:val="00E74B6B"/>
    <w:rsid w:val="00E75181"/>
    <w:rsid w:val="00E76258"/>
    <w:rsid w:val="00EB3DA5"/>
    <w:rsid w:val="00EB7435"/>
    <w:rsid w:val="00EC694A"/>
    <w:rsid w:val="00EC7E52"/>
    <w:rsid w:val="00EC7E7F"/>
    <w:rsid w:val="00EE7C50"/>
    <w:rsid w:val="00F05236"/>
    <w:rsid w:val="00F074DF"/>
    <w:rsid w:val="00F120BF"/>
    <w:rsid w:val="00F60C1C"/>
    <w:rsid w:val="00F77852"/>
    <w:rsid w:val="00F84B1F"/>
    <w:rsid w:val="00F935F9"/>
    <w:rsid w:val="00FE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BBCB52"/>
  <w15:chartTrackingRefBased/>
  <w15:docId w15:val="{5106E7D9-0FDC-CD42-9C0B-C995A2030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37"/>
    <w:pPr>
      <w:tabs>
        <w:tab w:val="left" w:pos="851"/>
        <w:tab w:val="left" w:pos="1134"/>
        <w:tab w:val="left" w:pos="1701"/>
        <w:tab w:val="left" w:pos="2835"/>
        <w:tab w:val="left" w:pos="5670"/>
      </w:tabs>
      <w:suppressAutoHyphens/>
      <w:spacing w:before="240" w:line="360" w:lineRule="auto"/>
    </w:pPr>
    <w:rPr>
      <w:rFonts w:ascii="Arial" w:eastAsia="Calibri" w:hAnsi="Arial" w:cs="Times New Roman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6577"/>
    <w:pPr>
      <w:tabs>
        <w:tab w:val="clear" w:pos="851"/>
        <w:tab w:val="clear" w:pos="1134"/>
        <w:tab w:val="clear" w:pos="1701"/>
        <w:tab w:val="clear" w:pos="2835"/>
        <w:tab w:val="clear" w:pos="5670"/>
      </w:tabs>
      <w:suppressAutoHyphens w:val="0"/>
      <w:spacing w:before="0" w:line="240" w:lineRule="auto"/>
    </w:pPr>
    <w:rPr>
      <w:rFonts w:ascii="Times New Roman" w:eastAsiaTheme="minorHAnsi" w:hAnsi="Times New Roman"/>
      <w:sz w:val="18"/>
      <w:szCs w:val="18"/>
      <w:lang w:val="en-AU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577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rsid w:val="00332137"/>
    <w:pPr>
      <w:spacing w:line="240" w:lineRule="auto"/>
    </w:pPr>
    <w:rPr>
      <w:rFonts w:ascii="Calibri" w:hAnsi="Calibri" w:cs="Calibri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33213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32137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Lau</dc:creator>
  <cp:keywords/>
  <dc:description/>
  <cp:lastModifiedBy>Colleen Lau</cp:lastModifiedBy>
  <cp:revision>2</cp:revision>
  <dcterms:created xsi:type="dcterms:W3CDTF">2020-11-18T02:24:00Z</dcterms:created>
  <dcterms:modified xsi:type="dcterms:W3CDTF">2020-11-18T02:24:00Z</dcterms:modified>
</cp:coreProperties>
</file>